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rFonts w:ascii="Times New Roman" w:hAnsi="Times New Roman" w:cs="Times New Roman"/>
          <w:i w:val="false"/>
          <w:i w:val="false"/>
          <w:iCs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</w:rPr>
        <w:t>Supplementary File 1</w:t>
      </w: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</w:rPr>
        <w:t xml:space="preserve"> Outcome parameters at 4 weeks. Means with</w:t>
      </w:r>
      <w:r>
        <w:rPr>
          <w:rFonts w:cs="Times New Roman" w:ascii="Times New Roman" w:hAnsi="Times New Roman"/>
          <w:b/>
          <w:i w:val="false"/>
          <w:iCs w:val="false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</w:rPr>
        <w:t>95% CI; adjusted for baseline value and stratification variables and p-values</w:t>
      </w:r>
    </w:p>
    <w:tbl>
      <w:tblPr>
        <w:tblW w:w="10256" w:type="dxa"/>
        <w:jc w:val="left"/>
        <w:tblInd w:w="-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6"/>
        <w:gridCol w:w="1757"/>
        <w:gridCol w:w="1757"/>
        <w:gridCol w:w="1356"/>
      </w:tblGrid>
      <w:tr>
        <w:trPr/>
        <w:tc>
          <w:tcPr>
            <w:tcW w:w="5386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</w:r>
          </w:p>
        </w:tc>
        <w:tc>
          <w:tcPr>
            <w:tcW w:w="4870" w:type="dxa"/>
            <w:gridSpan w:val="3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de-DE"/>
              </w:rPr>
              <w:t>4 weeks</w:t>
            </w:r>
          </w:p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</w:r>
          </w:p>
        </w:tc>
      </w:tr>
      <w:tr>
        <w:trPr/>
        <w:tc>
          <w:tcPr>
            <w:tcW w:w="5386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1757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de-DE"/>
              </w:rPr>
              <w:t>Mindful Walking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de-DE"/>
              </w:rPr>
              <w:t>mean (95% CI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de-DE"/>
              </w:rPr>
              <w:t>n=24*</w:t>
            </w:r>
          </w:p>
        </w:tc>
        <w:tc>
          <w:tcPr>
            <w:tcW w:w="1757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de-DE"/>
              </w:rPr>
              <w:t>Walking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de-DE"/>
              </w:rPr>
              <w:t>mean (95% CI)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de-DE"/>
              </w:rPr>
              <w:t>n=27*</w:t>
            </w:r>
          </w:p>
        </w:tc>
        <w:tc>
          <w:tcPr>
            <w:tcW w:w="1356" w:type="dxa"/>
            <w:tcBorders/>
            <w:shd w:fill="F2F2F2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de-DE"/>
              </w:rPr>
              <w:t>p-value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WHOQOL-BREF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hysical domai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†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MCID 7,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sychological domai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†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MCID 6,3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ocial Relationships domai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†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MCID 6,4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Environment domai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†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MCID 5,7%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verall perception of life and health (Question 1+2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†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(MCID 8,8%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67.2 (62.9 - 71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61.5 (56.9 - 66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63.7 (58.3 - 69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74.9 (71.3 - 78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58.3 (51.2 - 65.3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66.0 (61.8 - 70.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59.3 (54.9 - 63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63.4 (58.2 - 68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71.6 (68.1 - 75.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55.3 (48.4 - 62.2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6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48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92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18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538</w:t>
            </w:r>
          </w:p>
        </w:tc>
      </w:tr>
      <w:tr>
        <w:trPr/>
        <w:tc>
          <w:tcPr>
            <w:tcW w:w="5386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FACT-G (MCID ≥ 6 points)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otal scor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†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hysical well-bein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ocial/Family well-bein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Emotional well-bein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unctional well-bein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75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73.2 (70.0 - 76.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21.1 (19.7 - 22.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19.4 (17.7 - 21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16.2 (15.0 - 17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16.5 (15.5 - 17.5)</w:t>
            </w:r>
          </w:p>
        </w:tc>
        <w:tc>
          <w:tcPr>
            <w:tcW w:w="175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69.8 (66.6 - 73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20.2 (18.8 - 21.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17.6 (16.0 - 19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15.8 (14.6 - 16.9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16.1 (15.1 - 17.1)</w:t>
            </w:r>
          </w:p>
        </w:tc>
        <w:tc>
          <w:tcPr>
            <w:tcW w:w="13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12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36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13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6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581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PSQ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verall score⁺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orries subsca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⁺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nsion subsca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⁺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Joy subsca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⁺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mands subsca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⁺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44.7 (40.1 - 49.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37.7 (31.1 - 44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45.4 (39.5 - 51.4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49.3 (42.7 - 55.9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43.6 (38.0 - 49.1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49.6 (45.3 - 54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46.8 (40.4 - 53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53.4 (47.7 - 59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47.4 (41.2 - 53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45.2 (39.8 - 50.6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0.12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0.04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0.05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0.67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  <w:t>0.667</w:t>
            </w:r>
          </w:p>
        </w:tc>
      </w:tr>
      <w:tr>
        <w:trPr/>
        <w:tc>
          <w:tcPr>
            <w:tcW w:w="5386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HADS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otal score′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xiety subsca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′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pression subsca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′</w:t>
            </w:r>
          </w:p>
        </w:tc>
        <w:tc>
          <w:tcPr>
            <w:tcW w:w="175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14.6 (13.1 - 16.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8.0 (7.1 - 8.9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6.5 (5.5 - 7.6)</w:t>
            </w:r>
          </w:p>
        </w:tc>
        <w:tc>
          <w:tcPr>
            <w:tcW w:w="175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de-DE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15.5 (14.1 - 17.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8.4 (7.6 - 9.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7.0 (6.0 - 8.0)</w:t>
            </w:r>
          </w:p>
        </w:tc>
        <w:tc>
          <w:tcPr>
            <w:tcW w:w="135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35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4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519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SK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″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3.7 (3.5 - 3.9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3.7 (3.5 - 3.9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895</w:t>
            </w:r>
          </w:p>
        </w:tc>
      </w:tr>
      <w:tr>
        <w:trPr/>
        <w:tc>
          <w:tcPr>
            <w:tcW w:w="5386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F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7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36.6 (34.0 - 39.3)</w:t>
            </w:r>
          </w:p>
        </w:tc>
        <w:tc>
          <w:tcPr>
            <w:tcW w:w="1757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34.5 (32.0 - 37.0)</w:t>
            </w:r>
          </w:p>
        </w:tc>
        <w:tc>
          <w:tcPr>
            <w:tcW w:w="1356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227</w:t>
            </w:r>
          </w:p>
        </w:tc>
      </w:tr>
      <w:tr>
        <w:trPr/>
        <w:tc>
          <w:tcPr>
            <w:tcW w:w="53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in (NRS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 ##</w:t>
            </w:r>
          </w:p>
          <w:p>
            <w:pPr>
              <w:pStyle w:val="Listenabsatz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cause of cancer</w:t>
            </w:r>
          </w:p>
          <w:p>
            <w:pPr>
              <w:pStyle w:val="Listenabsatz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cause of other disease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2.8 (2.1 - 3.5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4.0 (2.9 - 5.1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3.1 (2.5 - 3.8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4.3 (3.2 - 5.4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eastAsia="de-DE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4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de-DE"/>
              </w:rPr>
              <w:t>0.69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CI = confidence interval, p = p-value for treatment effect, *Number of randomized patients; number of patients in analyses may vary, see Fig. 1. WHOQOL-BREF = World Health Organization Quality of Life Assessment, </w:t>
      </w: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FACT-G = Functional Assessment of Cancer Therapy-General,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PSQ = Perceived Stress Questionnaire, HADS = Hospital Anxiety and Depression Scale, ASKU = General self-efficacy short scale, FFA = Freiburg Mindfulness Inventory, NRS = numeric rating scale. 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†</w:t>
      </w:r>
      <w:r>
        <w:rPr>
          <w:rFonts w:cs="Times New Roman" w:ascii="Times New Roman" w:hAnsi="Times New Roman"/>
          <w:sz w:val="18"/>
          <w:szCs w:val="18"/>
          <w:lang w:val="en-US"/>
        </w:rPr>
        <w:t>higher values indicate better quality of life;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 xml:space="preserve"> ⁺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higher values indicate high level of perceived stress; ′higher values indicate higher severity of symptoms; ″higher values indicate better </w:t>
      </w:r>
      <w:r>
        <w:rPr>
          <w:rFonts w:cs="Times New Roman" w:ascii="Times New Roman" w:hAnsi="Times New Roman"/>
          <w:bCs/>
          <w:sz w:val="18"/>
          <w:szCs w:val="18"/>
          <w:lang w:val="en-US"/>
        </w:rPr>
        <w:t>self-efficacy;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**higher values indicate higher mindfulness; </w:t>
      </w:r>
      <w:r>
        <w:rPr>
          <w:rFonts w:cs="Times New Roman" w:ascii="Times New Roman" w:hAnsi="Times New Roman"/>
          <w:bCs/>
          <w:sz w:val="18"/>
          <w:szCs w:val="18"/>
          <w:vertAlign w:val="superscript"/>
          <w:lang w:val="en-US"/>
        </w:rPr>
        <w:t>##</w:t>
      </w:r>
      <w:r>
        <w:rPr>
          <w:rFonts w:cs="Times New Roman" w:ascii="Times New Roman" w:hAnsi="Times New Roman"/>
          <w:bCs/>
          <w:sz w:val="18"/>
          <w:szCs w:val="18"/>
          <w:lang w:val="en-US"/>
        </w:rPr>
        <w:t>lower values indicate less suffering of pain</w:t>
      </w:r>
    </w:p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0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>
      <w:lang w:val="de-DE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11:10:00Z</dcterms:created>
  <dc:creator>Maren Luise</dc:creator>
  <dc:description/>
  <cp:keywords/>
  <dc:language>en-US</dc:language>
  <cp:lastModifiedBy>Maren Luise</cp:lastModifiedBy>
  <dcterms:modified xsi:type="dcterms:W3CDTF">2021-10-04T11:10:00Z</dcterms:modified>
  <cp:revision>2</cp:revision>
  <dc:subject/>
  <dc:title/>
</cp:coreProperties>
</file>